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899B0E" w14:textId="1A372ED7" w:rsidR="00AA510D" w:rsidRPr="00924A9F" w:rsidRDefault="00AA510D" w:rsidP="00AA510D">
      <w:pPr>
        <w:spacing w:line="240" w:lineRule="auto"/>
        <w:rPr>
          <w:b/>
          <w:bCs/>
          <w:sz w:val="22"/>
          <w:szCs w:val="22"/>
          <w:lang w:val="en-IN" w:eastAsia="en-IN"/>
        </w:rPr>
      </w:pPr>
      <w:r w:rsidRPr="00E63219">
        <w:rPr>
          <w:b/>
          <w:bCs/>
        </w:rPr>
        <w:t xml:space="preserve">Supplementary Table </w:t>
      </w:r>
      <w:r w:rsidR="006752AF">
        <w:rPr>
          <w:b/>
          <w:bCs/>
        </w:rPr>
        <w:t>2</w:t>
      </w:r>
      <w:r w:rsidRPr="00EF14E2">
        <w:rPr>
          <w:bCs/>
        </w:rPr>
        <w:t xml:space="preserve">.  </w:t>
      </w:r>
      <w:r w:rsidR="006069FB">
        <w:rPr>
          <w:sz w:val="22"/>
          <w:szCs w:val="22"/>
          <w:lang w:val="en-IN" w:eastAsia="en-IN"/>
        </w:rPr>
        <w:t xml:space="preserve">Results of QTL analysis </w:t>
      </w:r>
      <w:r w:rsidRPr="00924A9F">
        <w:rPr>
          <w:sz w:val="22"/>
          <w:szCs w:val="22"/>
          <w:lang w:val="en-IN" w:eastAsia="en-IN"/>
        </w:rPr>
        <w:t xml:space="preserve">of erucic acid </w:t>
      </w:r>
      <w:bookmarkStart w:id="0" w:name="_GoBack"/>
      <w:r w:rsidRPr="00924A9F">
        <w:rPr>
          <w:sz w:val="22"/>
          <w:szCs w:val="22"/>
          <w:lang w:val="en-IN" w:eastAsia="en-IN"/>
        </w:rPr>
        <w:t>content</w:t>
      </w:r>
      <w:r w:rsidR="00C04EE4">
        <w:rPr>
          <w:sz w:val="22"/>
          <w:szCs w:val="22"/>
          <w:lang w:val="en-IN" w:eastAsia="en-IN"/>
        </w:rPr>
        <w:t xml:space="preserve"> (</w:t>
      </w:r>
      <w:r w:rsidR="00C04EE4" w:rsidRPr="00C04EE4">
        <w:rPr>
          <w:i/>
          <w:sz w:val="22"/>
          <w:szCs w:val="22"/>
          <w:lang w:val="en-IN" w:eastAsia="en-IN"/>
        </w:rPr>
        <w:t>Eru</w:t>
      </w:r>
      <w:r w:rsidR="00C04EE4">
        <w:rPr>
          <w:sz w:val="22"/>
          <w:szCs w:val="22"/>
          <w:lang w:val="en-IN" w:eastAsia="en-IN"/>
        </w:rPr>
        <w:t>)</w:t>
      </w:r>
      <w:r w:rsidRPr="00924A9F">
        <w:rPr>
          <w:sz w:val="22"/>
          <w:szCs w:val="22"/>
          <w:lang w:val="en-IN" w:eastAsia="en-IN"/>
        </w:rPr>
        <w:t xml:space="preserve"> </w:t>
      </w:r>
      <w:r w:rsidR="001451B3" w:rsidRPr="00924A9F">
        <w:rPr>
          <w:sz w:val="22"/>
          <w:szCs w:val="22"/>
          <w:lang w:val="en-IN" w:eastAsia="en-IN"/>
        </w:rPr>
        <w:t>in</w:t>
      </w:r>
      <w:r w:rsidRPr="00924A9F">
        <w:rPr>
          <w:sz w:val="22"/>
          <w:szCs w:val="22"/>
          <w:lang w:val="en-IN" w:eastAsia="en-IN"/>
        </w:rPr>
        <w:t xml:space="preserve"> </w:t>
      </w:r>
      <w:bookmarkEnd w:id="0"/>
      <w:r w:rsidRPr="00924A9F">
        <w:rPr>
          <w:sz w:val="22"/>
          <w:szCs w:val="22"/>
          <w:lang w:val="en-IN" w:eastAsia="en-IN"/>
        </w:rPr>
        <w:t xml:space="preserve">five SE mapping populations  </w:t>
      </w:r>
    </w:p>
    <w:p w14:paraId="250E47D9" w14:textId="77777777" w:rsidR="00AA510D" w:rsidRPr="00EF14E2" w:rsidRDefault="00AA510D" w:rsidP="00AA510D">
      <w:pPr>
        <w:rPr>
          <w:bCs/>
        </w:rPr>
      </w:pPr>
    </w:p>
    <w:tbl>
      <w:tblPr>
        <w:tblW w:w="11341" w:type="dxa"/>
        <w:tblLayout w:type="fixed"/>
        <w:tblLook w:val="04A0" w:firstRow="1" w:lastRow="0" w:firstColumn="1" w:lastColumn="0" w:noHBand="0" w:noVBand="1"/>
      </w:tblPr>
      <w:tblGrid>
        <w:gridCol w:w="1420"/>
        <w:gridCol w:w="561"/>
        <w:gridCol w:w="905"/>
        <w:gridCol w:w="1000"/>
        <w:gridCol w:w="950"/>
        <w:gridCol w:w="860"/>
        <w:gridCol w:w="1392"/>
        <w:gridCol w:w="1417"/>
        <w:gridCol w:w="1418"/>
        <w:gridCol w:w="1418"/>
      </w:tblGrid>
      <w:tr w:rsidR="00EF14E2" w:rsidRPr="00EF14E2" w14:paraId="2EE72D6C" w14:textId="19F29952" w:rsidTr="00AA510D">
        <w:trPr>
          <w:trHeight w:val="2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7088E" w14:textId="77777777" w:rsidR="00AA510D" w:rsidRPr="00EF14E2" w:rsidRDefault="00AA510D" w:rsidP="007C5404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IN" w:eastAsia="en-IN"/>
              </w:rPr>
            </w:pPr>
            <w:r w:rsidRPr="00EF14E2">
              <w:rPr>
                <w:b/>
                <w:bCs/>
                <w:sz w:val="20"/>
                <w:szCs w:val="20"/>
                <w:lang w:val="en-IN" w:eastAsia="en-IN"/>
              </w:rPr>
              <w:t>QTL name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FF651" w14:textId="77777777" w:rsidR="00AA510D" w:rsidRPr="00EF14E2" w:rsidRDefault="00AA510D" w:rsidP="007C5404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IN" w:eastAsia="en-IN"/>
              </w:rPr>
            </w:pPr>
            <w:r w:rsidRPr="00EF14E2">
              <w:rPr>
                <w:b/>
                <w:bCs/>
                <w:sz w:val="20"/>
                <w:szCs w:val="20"/>
                <w:lang w:val="en-IN" w:eastAsia="en-IN"/>
              </w:rPr>
              <w:t>LG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96D40" w14:textId="77777777" w:rsidR="00AA510D" w:rsidRPr="00EF14E2" w:rsidRDefault="00AA510D" w:rsidP="007C5404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IN" w:eastAsia="en-IN"/>
              </w:rPr>
            </w:pPr>
            <w:r w:rsidRPr="00EF14E2">
              <w:rPr>
                <w:b/>
                <w:bCs/>
                <w:sz w:val="20"/>
                <w:szCs w:val="20"/>
                <w:lang w:val="en-IN" w:eastAsia="en-IN"/>
              </w:rPr>
              <w:t>Positio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0F257" w14:textId="77777777" w:rsidR="00AA510D" w:rsidRPr="00EF14E2" w:rsidRDefault="00AA510D" w:rsidP="007C5404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IN" w:eastAsia="en-IN"/>
              </w:rPr>
            </w:pPr>
            <w:r w:rsidRPr="00EF14E2">
              <w:rPr>
                <w:b/>
                <w:bCs/>
                <w:sz w:val="20"/>
                <w:szCs w:val="20"/>
                <w:lang w:val="en-IN" w:eastAsia="en-IN"/>
              </w:rPr>
              <w:t>LOD score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DAF05" w14:textId="77777777" w:rsidR="00AA510D" w:rsidRPr="00EF14E2" w:rsidRDefault="00AA510D" w:rsidP="007C5404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IN" w:eastAsia="en-IN"/>
              </w:rPr>
            </w:pPr>
            <w:r w:rsidRPr="00EF14E2">
              <w:rPr>
                <w:b/>
                <w:bCs/>
                <w:sz w:val="20"/>
                <w:szCs w:val="20"/>
                <w:lang w:val="en-IN" w:eastAsia="en-IN"/>
              </w:rPr>
              <w:t>Additive effec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05497" w14:textId="77777777" w:rsidR="00AA510D" w:rsidRPr="00EF14E2" w:rsidRDefault="00AA510D" w:rsidP="007C5404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IN" w:eastAsia="en-IN"/>
              </w:rPr>
            </w:pPr>
            <w:r w:rsidRPr="00EF14E2">
              <w:rPr>
                <w:b/>
                <w:bCs/>
                <w:sz w:val="20"/>
                <w:szCs w:val="20"/>
                <w:lang w:val="en-IN" w:eastAsia="en-IN"/>
              </w:rPr>
              <w:t>PVE (%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A15C5" w14:textId="77777777" w:rsidR="00AA510D" w:rsidRPr="00EF14E2" w:rsidRDefault="00AA510D" w:rsidP="007C5404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IN" w:eastAsia="en-IN"/>
              </w:rPr>
            </w:pPr>
            <w:r w:rsidRPr="00EF14E2">
              <w:rPr>
                <w:b/>
                <w:bCs/>
                <w:sz w:val="20"/>
                <w:szCs w:val="20"/>
                <w:lang w:val="en-IN" w:eastAsia="en-IN"/>
              </w:rPr>
              <w:t>Interval (cM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21C94" w14:textId="77777777" w:rsidR="00AA510D" w:rsidRPr="00EF14E2" w:rsidRDefault="00AA510D" w:rsidP="007C5404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IN" w:eastAsia="en-IN"/>
              </w:rPr>
            </w:pPr>
            <w:r w:rsidRPr="00EF14E2">
              <w:rPr>
                <w:b/>
                <w:bCs/>
                <w:sz w:val="20"/>
                <w:szCs w:val="20"/>
                <w:lang w:val="en-IN" w:eastAsia="en-IN"/>
              </w:rPr>
              <w:t>Environm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F36D3" w14:textId="77777777" w:rsidR="00AA510D" w:rsidRPr="00EF14E2" w:rsidRDefault="00AA510D" w:rsidP="007C5404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IN" w:eastAsia="en-IN"/>
              </w:rPr>
            </w:pPr>
            <w:r w:rsidRPr="00EF14E2">
              <w:rPr>
                <w:b/>
                <w:bCs/>
                <w:sz w:val="20"/>
                <w:szCs w:val="20"/>
                <w:lang w:val="en-IN" w:eastAsia="en-IN"/>
              </w:rPr>
              <w:t>Source of trait enhancing alle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0ADB1" w14:textId="7675A4D1" w:rsidR="00AA510D" w:rsidRPr="00EF14E2" w:rsidRDefault="00AA510D" w:rsidP="007C5404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IN" w:eastAsia="en-IN"/>
              </w:rPr>
            </w:pPr>
            <w:r w:rsidRPr="00EF14E2">
              <w:rPr>
                <w:b/>
                <w:bCs/>
                <w:sz w:val="20"/>
                <w:szCs w:val="20"/>
                <w:lang w:val="en-IN" w:eastAsia="en-IN"/>
              </w:rPr>
              <w:t xml:space="preserve">Position of </w:t>
            </w:r>
            <w:r w:rsidRPr="00924A9F">
              <w:rPr>
                <w:b/>
                <w:bCs/>
                <w:i/>
                <w:sz w:val="20"/>
                <w:szCs w:val="20"/>
                <w:lang w:val="en-IN" w:eastAsia="en-IN"/>
              </w:rPr>
              <w:t>FAE1</w:t>
            </w:r>
            <w:r w:rsidRPr="00EF14E2">
              <w:rPr>
                <w:b/>
                <w:bCs/>
                <w:sz w:val="20"/>
                <w:szCs w:val="20"/>
                <w:lang w:val="en-IN" w:eastAsia="en-IN"/>
              </w:rPr>
              <w:t xml:space="preserve"> gene</w:t>
            </w:r>
            <w:r w:rsidR="009E1719" w:rsidRPr="00EF14E2">
              <w:rPr>
                <w:b/>
                <w:bCs/>
                <w:sz w:val="20"/>
                <w:szCs w:val="20"/>
                <w:lang w:val="en-IN" w:eastAsia="en-IN"/>
              </w:rPr>
              <w:t xml:space="preserve"> (cM)</w:t>
            </w:r>
          </w:p>
        </w:tc>
      </w:tr>
      <w:tr w:rsidR="00EF14E2" w:rsidRPr="00EF14E2" w14:paraId="2F337195" w14:textId="4E441D0B" w:rsidTr="00AA510D">
        <w:trPr>
          <w:trHeight w:val="379"/>
        </w:trPr>
        <w:tc>
          <w:tcPr>
            <w:tcW w:w="388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649DE" w14:textId="58D3F250" w:rsidR="00AA510D" w:rsidRPr="00EF14E2" w:rsidRDefault="00AA510D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EJ</w:t>
            </w:r>
            <w:r w:rsidR="00EF14E2">
              <w:rPr>
                <w:sz w:val="20"/>
                <w:szCs w:val="20"/>
                <w:lang w:val="en-IN" w:eastAsia="en-IN"/>
              </w:rPr>
              <w:t>8</w:t>
            </w:r>
            <w:r w:rsidRPr="00EF14E2">
              <w:rPr>
                <w:sz w:val="20"/>
                <w:szCs w:val="20"/>
                <w:vertAlign w:val="superscript"/>
                <w:lang w:val="en-IN" w:eastAsia="en-IN"/>
              </w:rPr>
              <w:t>A8B7</w:t>
            </w:r>
            <w:r w:rsidRPr="00EF14E2">
              <w:rPr>
                <w:sz w:val="20"/>
                <w:szCs w:val="20"/>
                <w:lang w:val="en-IN" w:eastAsia="en-IN"/>
              </w:rPr>
              <w:t xml:space="preserve"> Population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CCE58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54FA2F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0EAC5A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6B2EA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A9A04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AFC40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</w:p>
        </w:tc>
      </w:tr>
      <w:tr w:rsidR="00EF14E2" w:rsidRPr="00EF14E2" w14:paraId="6D8CBB57" w14:textId="744BE123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92AB5" w14:textId="77777777" w:rsidR="00AA510D" w:rsidRPr="00EF14E2" w:rsidRDefault="00AA510D" w:rsidP="007C5404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EF14E2">
              <w:rPr>
                <w:i/>
                <w:iCs/>
                <w:sz w:val="20"/>
                <w:szCs w:val="20"/>
                <w:lang w:val="en-IN" w:eastAsia="en-IN"/>
              </w:rPr>
              <w:t>Eru-A5-1-EJ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49D5" w14:textId="3C283776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A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EF14E2">
              <w:rPr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2F53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5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2671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2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AC19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-1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F60D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1.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28B0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3.2 - 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CB38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Bharatpu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F0AB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EH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08FD45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</w:p>
        </w:tc>
      </w:tr>
      <w:tr w:rsidR="00EF14E2" w:rsidRPr="00EF14E2" w14:paraId="14623ABD" w14:textId="59E8F5CA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BF609" w14:textId="77777777" w:rsidR="00AA510D" w:rsidRPr="00EF14E2" w:rsidRDefault="00AA510D" w:rsidP="007C5404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EF14E2">
              <w:rPr>
                <w:i/>
                <w:iCs/>
                <w:sz w:val="20"/>
                <w:szCs w:val="20"/>
                <w:lang w:val="en-IN" w:eastAsia="en-IN"/>
              </w:rPr>
              <w:t>Eru-A61-EJ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93CE" w14:textId="6DE4710C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A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EF14E2">
              <w:rPr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2C2F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2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0BEC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2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3886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-1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33B7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1.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AE73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10.7 - 2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49BE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Bharatpu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E14D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EH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2A2949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</w:p>
        </w:tc>
      </w:tr>
      <w:tr w:rsidR="00EF14E2" w:rsidRPr="00EF14E2" w14:paraId="04F15C26" w14:textId="417ECCBB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4307E" w14:textId="77777777" w:rsidR="00AA510D" w:rsidRPr="00924A9F" w:rsidRDefault="00AA510D" w:rsidP="007C5404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924A9F">
              <w:rPr>
                <w:i/>
                <w:iCs/>
                <w:sz w:val="20"/>
                <w:szCs w:val="20"/>
                <w:lang w:val="en-IN" w:eastAsia="en-IN"/>
              </w:rPr>
              <w:t>Eru-A8-1-EJ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FE5B" w14:textId="6FD1C8A0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A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924A9F">
              <w:rPr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C5D2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11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DE2F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63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8332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12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F201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64.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C5DC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10.6 - 1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7D4A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Alw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36CE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J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80FB66" w14:textId="013058B6" w:rsidR="00AA510D" w:rsidRPr="00924A9F" w:rsidRDefault="009E1719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11.9</w:t>
            </w:r>
          </w:p>
        </w:tc>
      </w:tr>
      <w:tr w:rsidR="00EF14E2" w:rsidRPr="00EF14E2" w14:paraId="4842703E" w14:textId="47394D3F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8D314" w14:textId="77777777" w:rsidR="00AA510D" w:rsidRPr="00924A9F" w:rsidRDefault="00AA510D" w:rsidP="007C5404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924A9F">
              <w:rPr>
                <w:i/>
                <w:iCs/>
                <w:sz w:val="20"/>
                <w:szCs w:val="20"/>
                <w:lang w:val="en-IN" w:eastAsia="en-IN"/>
              </w:rPr>
              <w:t>Eru-A8-2-EJ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85B9" w14:textId="5E0A9849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A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924A9F">
              <w:rPr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F3C7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11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16E0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61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5356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12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DA6B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63.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FBFC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10.6 - 1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C678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Bharatpu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ADDA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J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5557E1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</w:p>
        </w:tc>
      </w:tr>
      <w:tr w:rsidR="00EF14E2" w:rsidRPr="00EF14E2" w14:paraId="7CA93C2F" w14:textId="71194573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8D184" w14:textId="77777777" w:rsidR="00AA510D" w:rsidRPr="00924A9F" w:rsidRDefault="00AA510D" w:rsidP="007C5404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924A9F">
              <w:rPr>
                <w:i/>
                <w:iCs/>
                <w:sz w:val="20"/>
                <w:szCs w:val="20"/>
                <w:lang w:val="en-IN" w:eastAsia="en-IN"/>
              </w:rPr>
              <w:t>Eru-A8-3-EJ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8A60" w14:textId="5781139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A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924A9F">
              <w:rPr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3B0D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11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21B6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62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2199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12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ECA9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64.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CF75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10.6 - 1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A0F6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Delh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C5AB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J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8A5093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</w:p>
        </w:tc>
      </w:tr>
      <w:tr w:rsidR="00EF14E2" w:rsidRPr="00EF14E2" w14:paraId="5536DAD8" w14:textId="624204B9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6DC13" w14:textId="77777777" w:rsidR="00AA510D" w:rsidRPr="00924A9F" w:rsidRDefault="00AA510D" w:rsidP="007C5404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924A9F">
              <w:rPr>
                <w:i/>
                <w:iCs/>
                <w:sz w:val="20"/>
                <w:szCs w:val="20"/>
                <w:lang w:val="en-IN" w:eastAsia="en-IN"/>
              </w:rPr>
              <w:t>Eru-B7-1-EJ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8844" w14:textId="0DD9775A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B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924A9F">
              <w:rPr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577E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5EDB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43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DF7C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8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6F6A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28.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0767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4.9 - 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E8B7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Alw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7658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J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BC07A6" w14:textId="69B6296A" w:rsidR="00AA510D" w:rsidRPr="00924A9F" w:rsidRDefault="009E1719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6.5</w:t>
            </w:r>
          </w:p>
        </w:tc>
      </w:tr>
      <w:tr w:rsidR="00EF14E2" w:rsidRPr="00EF14E2" w14:paraId="1D333B7E" w14:textId="5D7E27FF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6783F" w14:textId="77777777" w:rsidR="00AA510D" w:rsidRPr="00924A9F" w:rsidRDefault="00AA510D" w:rsidP="007C5404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924A9F">
              <w:rPr>
                <w:i/>
                <w:iCs/>
                <w:sz w:val="20"/>
                <w:szCs w:val="20"/>
                <w:lang w:val="en-IN" w:eastAsia="en-IN"/>
              </w:rPr>
              <w:t>Eru-B7-2-EJ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D251" w14:textId="6AC475F5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B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924A9F">
              <w:rPr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4790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4CDC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43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5CFA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8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C07B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29.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0A78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5.9 - 8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8AFE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Bharatpu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ED3F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J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D1406C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</w:p>
        </w:tc>
      </w:tr>
      <w:tr w:rsidR="00EF14E2" w:rsidRPr="00EF14E2" w14:paraId="03CBBB02" w14:textId="35A14075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7E0DB0" w14:textId="77777777" w:rsidR="00AA510D" w:rsidRPr="00924A9F" w:rsidRDefault="00AA510D" w:rsidP="007C5404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924A9F">
              <w:rPr>
                <w:i/>
                <w:iCs/>
                <w:sz w:val="20"/>
                <w:szCs w:val="20"/>
                <w:lang w:val="en-IN" w:eastAsia="en-IN"/>
              </w:rPr>
              <w:t>Eru-B7-3-EJ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0CA0" w14:textId="0DEE3609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B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924A9F">
              <w:rPr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415A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CA7A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41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6750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8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3C5D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27.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61A0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5.7 - 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068D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Delh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1760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J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329E73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</w:p>
        </w:tc>
      </w:tr>
      <w:tr w:rsidR="00EF14E2" w:rsidRPr="00EF14E2" w14:paraId="53A1614A" w14:textId="5EF5625D" w:rsidTr="00AA510D">
        <w:trPr>
          <w:trHeight w:val="397"/>
        </w:trPr>
        <w:tc>
          <w:tcPr>
            <w:tcW w:w="28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1FC3E" w14:textId="5603D43B" w:rsidR="00AA510D" w:rsidRPr="00EF14E2" w:rsidRDefault="00AA510D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EPJ</w:t>
            </w:r>
            <w:r w:rsidRPr="00EF14E2">
              <w:rPr>
                <w:sz w:val="20"/>
                <w:szCs w:val="20"/>
                <w:vertAlign w:val="superscript"/>
                <w:lang w:val="en-IN" w:eastAsia="en-IN"/>
              </w:rPr>
              <w:t xml:space="preserve">A8B7 </w:t>
            </w:r>
            <w:r w:rsidRPr="00EF14E2">
              <w:rPr>
                <w:sz w:val="20"/>
                <w:szCs w:val="20"/>
                <w:lang w:val="en-IN" w:eastAsia="en-IN"/>
              </w:rPr>
              <w:t xml:space="preserve">Population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C6990F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EAB9AE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E20AE5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C8E65C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3A11DF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CC3F33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B79A8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</w:p>
        </w:tc>
      </w:tr>
      <w:tr w:rsidR="00EF14E2" w:rsidRPr="00EF14E2" w14:paraId="3A80D2A0" w14:textId="4706DCC6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E44F2" w14:textId="77777777" w:rsidR="00AA510D" w:rsidRPr="00EF14E2" w:rsidRDefault="00AA510D" w:rsidP="007C5404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EF14E2">
              <w:rPr>
                <w:i/>
                <w:iCs/>
                <w:sz w:val="20"/>
                <w:szCs w:val="20"/>
                <w:lang w:val="en-IN" w:eastAsia="en-IN"/>
              </w:rPr>
              <w:t>Eru-A4-1-EPJ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7FBCA" w14:textId="069BBEAE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A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EF14E2">
              <w:rPr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3423C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12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0C711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2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1DE20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1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32A58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1.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C5F10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10.1 - 18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7D4A2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Delh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53360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Pusa Jaikis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50815A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</w:p>
        </w:tc>
      </w:tr>
      <w:tr w:rsidR="00EF14E2" w:rsidRPr="00EF14E2" w14:paraId="13CC761F" w14:textId="447F4957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D1B6A" w14:textId="77777777" w:rsidR="00AA510D" w:rsidRPr="00924A9F" w:rsidRDefault="00AA510D" w:rsidP="007C5404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924A9F">
              <w:rPr>
                <w:i/>
                <w:iCs/>
                <w:sz w:val="20"/>
                <w:szCs w:val="20"/>
                <w:lang w:val="en-IN" w:eastAsia="en-IN"/>
              </w:rPr>
              <w:t>Eru-A8-1-EPJ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1A2CD" w14:textId="1FEED0A9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A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924A9F">
              <w:rPr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F5E87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23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A2288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50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B8BCE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11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F33DB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55.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5201D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14.0 - 3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DE449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Delh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B7FA4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Pusa Jaikis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2D5AF5" w14:textId="0EB713B0" w:rsidR="00AA510D" w:rsidRPr="00924A9F" w:rsidRDefault="009E1719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23.7</w:t>
            </w:r>
          </w:p>
        </w:tc>
      </w:tr>
      <w:tr w:rsidR="00EF14E2" w:rsidRPr="00EF14E2" w14:paraId="30B4463B" w14:textId="0107465E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C4EEF" w14:textId="77777777" w:rsidR="00AA510D" w:rsidRPr="00924A9F" w:rsidRDefault="00AA510D" w:rsidP="007C5404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924A9F">
              <w:rPr>
                <w:i/>
                <w:iCs/>
                <w:sz w:val="20"/>
                <w:szCs w:val="20"/>
                <w:lang w:val="en-IN" w:eastAsia="en-IN"/>
              </w:rPr>
              <w:t>Eru-A8-2-EPJ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CDC97" w14:textId="27C7A6C2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A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924A9F">
              <w:rPr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739B3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23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D69FE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55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83540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12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FBB61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59.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45DFE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23.4 - 3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6A660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Alw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98732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Pusa Jaikis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234411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</w:p>
        </w:tc>
      </w:tr>
      <w:tr w:rsidR="00EF14E2" w:rsidRPr="00EF14E2" w14:paraId="506E05A0" w14:textId="56F6F154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720B3" w14:textId="77777777" w:rsidR="00AA510D" w:rsidRPr="00924A9F" w:rsidRDefault="00AA510D" w:rsidP="007C5404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924A9F">
              <w:rPr>
                <w:i/>
                <w:iCs/>
                <w:sz w:val="20"/>
                <w:szCs w:val="20"/>
                <w:lang w:val="en-IN" w:eastAsia="en-IN"/>
              </w:rPr>
              <w:t>Eru-A8-3-EPJ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E2FA5" w14:textId="31551F45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A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924A9F">
              <w:rPr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6A4C1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23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B7BD1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56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9FCDB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11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6482F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60.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BF8C3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23.4 - 3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30178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Bharatpu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C2E04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Pusa Jaikis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950ED9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</w:p>
        </w:tc>
      </w:tr>
      <w:tr w:rsidR="00EF14E2" w:rsidRPr="00EF14E2" w14:paraId="2912ECAD" w14:textId="23678F93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AB17B" w14:textId="77777777" w:rsidR="00AA510D" w:rsidRPr="00EF14E2" w:rsidRDefault="00AA510D" w:rsidP="007C5404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EF14E2">
              <w:rPr>
                <w:i/>
                <w:iCs/>
                <w:sz w:val="20"/>
                <w:szCs w:val="20"/>
                <w:lang w:val="en-IN" w:eastAsia="en-IN"/>
              </w:rPr>
              <w:t>Eru-B2-1-EPJ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773CF" w14:textId="299D55C9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B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EF14E2">
              <w:rPr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2818C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147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0BE4A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2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0DBF9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-2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3B70C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1.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22E2A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140.5 - 149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1BCD4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Delh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5D401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EH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FBADBA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</w:p>
        </w:tc>
      </w:tr>
      <w:tr w:rsidR="00EF14E2" w:rsidRPr="00EF14E2" w14:paraId="5855141B" w14:textId="1044A2AC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E792B" w14:textId="77777777" w:rsidR="00AA510D" w:rsidRPr="00EF14E2" w:rsidRDefault="00AA510D" w:rsidP="007C5404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EF14E2">
              <w:rPr>
                <w:i/>
                <w:iCs/>
                <w:sz w:val="20"/>
                <w:szCs w:val="20"/>
                <w:lang w:val="en-IN" w:eastAsia="en-IN"/>
              </w:rPr>
              <w:t>Eru-B5-1-EPJ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B5C0A" w14:textId="13F0D0F2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B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EF14E2">
              <w:rPr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690F2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37F4A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5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6F886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-2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900D3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2.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177D0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0 - 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E6C9C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Delh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974DC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EH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215BC1" w14:textId="77777777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</w:p>
        </w:tc>
      </w:tr>
      <w:tr w:rsidR="00EF14E2" w:rsidRPr="00EF14E2" w14:paraId="11C8004F" w14:textId="7EC9C896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13722" w14:textId="77777777" w:rsidR="00AA510D" w:rsidRPr="00924A9F" w:rsidRDefault="00AA510D" w:rsidP="007C5404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924A9F">
              <w:rPr>
                <w:i/>
                <w:iCs/>
                <w:sz w:val="20"/>
                <w:szCs w:val="20"/>
                <w:lang w:val="en-IN" w:eastAsia="en-IN"/>
              </w:rPr>
              <w:t>Eru-B7-1-EPJ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CFFB4" w14:textId="188C8DFC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B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924A9F">
              <w:rPr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A4287" w14:textId="6D456026" w:rsidR="00AA510D" w:rsidRPr="00924A9F" w:rsidRDefault="00AA510D" w:rsidP="00242FB3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5</w:t>
            </w:r>
            <w:r w:rsidR="00242FB3">
              <w:rPr>
                <w:sz w:val="20"/>
                <w:szCs w:val="20"/>
                <w:lang w:val="en-IN" w:eastAsia="en-IN"/>
              </w:rPr>
              <w:t>3</w:t>
            </w:r>
            <w:r w:rsidRPr="00924A9F">
              <w:rPr>
                <w:sz w:val="20"/>
                <w:szCs w:val="20"/>
                <w:lang w:val="en-IN" w:eastAsia="en-IN"/>
              </w:rPr>
              <w:t>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72057" w14:textId="53EB62D5" w:rsidR="00AA510D" w:rsidRPr="00924A9F" w:rsidRDefault="00242FB3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>
              <w:rPr>
                <w:sz w:val="20"/>
                <w:szCs w:val="20"/>
                <w:lang w:val="en-IN" w:eastAsia="en-IN"/>
              </w:rPr>
              <w:t>39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087A5" w14:textId="6AA3A349" w:rsidR="00AA510D" w:rsidRPr="00924A9F" w:rsidRDefault="00AA510D" w:rsidP="00242FB3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8.</w:t>
            </w:r>
            <w:r w:rsidR="00242FB3">
              <w:rPr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076D9" w14:textId="58A9E968" w:rsidR="00AA510D" w:rsidRPr="00924A9F" w:rsidRDefault="00242FB3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>
              <w:rPr>
                <w:sz w:val="20"/>
                <w:szCs w:val="20"/>
                <w:lang w:val="en-IN" w:eastAsia="en-IN"/>
              </w:rPr>
              <w:t>29.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C1543" w14:textId="754B42E3" w:rsidR="00AA510D" w:rsidRPr="00924A9F" w:rsidRDefault="00242FB3" w:rsidP="00242FB3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>
              <w:rPr>
                <w:sz w:val="20"/>
                <w:szCs w:val="20"/>
                <w:lang w:val="en-IN" w:eastAsia="en-IN"/>
              </w:rPr>
              <w:t>52.6</w:t>
            </w:r>
            <w:r w:rsidR="00AA510D" w:rsidRPr="00924A9F">
              <w:rPr>
                <w:sz w:val="20"/>
                <w:szCs w:val="20"/>
                <w:lang w:val="en-IN" w:eastAsia="en-IN"/>
              </w:rPr>
              <w:t xml:space="preserve"> - 55.</w:t>
            </w:r>
            <w:r>
              <w:rPr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8682F" w14:textId="45B8396A" w:rsidR="00AA510D" w:rsidRPr="00924A9F" w:rsidRDefault="00242FB3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Delh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1996F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Pusa Jaikis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211BA7" w14:textId="74BA5017" w:rsidR="00AA510D" w:rsidRPr="00924A9F" w:rsidRDefault="009E1719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51.7</w:t>
            </w:r>
          </w:p>
        </w:tc>
      </w:tr>
      <w:tr w:rsidR="00EF14E2" w:rsidRPr="00EF14E2" w14:paraId="5CB92054" w14:textId="772EA490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0C08707" w14:textId="77777777" w:rsidR="00AA510D" w:rsidRPr="00924A9F" w:rsidRDefault="00AA510D" w:rsidP="007C5404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924A9F">
              <w:rPr>
                <w:i/>
                <w:iCs/>
                <w:sz w:val="20"/>
                <w:szCs w:val="20"/>
                <w:lang w:val="en-IN" w:eastAsia="en-IN"/>
              </w:rPr>
              <w:t>Eru-B7-2-EPJ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508F774" w14:textId="632FCD9E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B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924A9F">
              <w:rPr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409E3CD" w14:textId="2CDFFBC4" w:rsidR="00AA510D" w:rsidRPr="00924A9F" w:rsidRDefault="00AA510D" w:rsidP="00242FB3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5</w:t>
            </w:r>
            <w:r w:rsidR="00242FB3">
              <w:rPr>
                <w:sz w:val="20"/>
                <w:szCs w:val="20"/>
                <w:lang w:val="en-IN" w:eastAsia="en-IN"/>
              </w:rPr>
              <w:t>4</w:t>
            </w:r>
            <w:r w:rsidRPr="00924A9F">
              <w:rPr>
                <w:sz w:val="20"/>
                <w:szCs w:val="20"/>
                <w:lang w:val="en-IN" w:eastAsia="en-IN"/>
              </w:rPr>
              <w:t>.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A74EDF6" w14:textId="2901F3D9" w:rsidR="00AA510D" w:rsidRPr="00924A9F" w:rsidRDefault="00242FB3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>
              <w:rPr>
                <w:sz w:val="20"/>
                <w:szCs w:val="20"/>
                <w:lang w:val="en-IN" w:eastAsia="en-IN"/>
              </w:rPr>
              <w:t>37.1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2D9E2EF" w14:textId="26C30494" w:rsidR="00AA510D" w:rsidRPr="00924A9F" w:rsidRDefault="00242FB3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>
              <w:rPr>
                <w:sz w:val="20"/>
                <w:szCs w:val="20"/>
                <w:lang w:val="en-IN" w:eastAsia="en-IN"/>
              </w:rPr>
              <w:t>8.4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BE3F2AC" w14:textId="723A11E2" w:rsidR="00AA510D" w:rsidRPr="00924A9F" w:rsidRDefault="00242FB3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>
              <w:rPr>
                <w:sz w:val="20"/>
                <w:szCs w:val="20"/>
                <w:lang w:val="en-IN" w:eastAsia="en-IN"/>
              </w:rPr>
              <w:t>28.5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2E17019" w14:textId="6414F256" w:rsidR="00AA510D" w:rsidRPr="00924A9F" w:rsidRDefault="00242FB3" w:rsidP="00242FB3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>
              <w:rPr>
                <w:sz w:val="20"/>
                <w:szCs w:val="20"/>
                <w:lang w:val="en-IN" w:eastAsia="en-IN"/>
              </w:rPr>
              <w:t>52.9 - 56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D965116" w14:textId="11B5FF11" w:rsidR="00AA510D" w:rsidRPr="00924A9F" w:rsidRDefault="00242FB3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Alwa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B1A950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Pusa Jaikisa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36C32C7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</w:p>
        </w:tc>
      </w:tr>
      <w:tr w:rsidR="00EF14E2" w:rsidRPr="00EF14E2" w14:paraId="7A9FB1D7" w14:textId="78E4EFE7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1A0E2F" w14:textId="77777777" w:rsidR="00AA510D" w:rsidRPr="00924A9F" w:rsidRDefault="00AA510D" w:rsidP="007C5404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924A9F">
              <w:rPr>
                <w:i/>
                <w:iCs/>
                <w:sz w:val="20"/>
                <w:szCs w:val="20"/>
                <w:lang w:val="en-IN" w:eastAsia="en-IN"/>
              </w:rPr>
              <w:t>Eru-B7-3-EPJ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9EE87C" w14:textId="3BF014C5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B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924A9F">
              <w:rPr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49947E" w14:textId="795D0FE7" w:rsidR="00AA510D" w:rsidRPr="00924A9F" w:rsidRDefault="00242FB3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>
              <w:rPr>
                <w:sz w:val="20"/>
                <w:szCs w:val="20"/>
                <w:lang w:val="en-IN" w:eastAsia="en-IN"/>
              </w:rPr>
              <w:t>54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D28F7F" w14:textId="28DE586C" w:rsidR="00AA510D" w:rsidRPr="00924A9F" w:rsidRDefault="00242FB3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>
              <w:rPr>
                <w:sz w:val="20"/>
                <w:szCs w:val="20"/>
                <w:lang w:val="en-IN" w:eastAsia="en-IN"/>
              </w:rPr>
              <w:t>38.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D7E04B" w14:textId="2B1D0FF9" w:rsidR="00AA510D" w:rsidRPr="00924A9F" w:rsidRDefault="00242FB3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>
              <w:rPr>
                <w:sz w:val="20"/>
                <w:szCs w:val="20"/>
                <w:lang w:val="en-IN" w:eastAsia="en-IN"/>
              </w:rPr>
              <w:t>7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C4591C" w14:textId="2CCC80DE" w:rsidR="00AA510D" w:rsidRPr="00924A9F" w:rsidRDefault="00242FB3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>
              <w:rPr>
                <w:sz w:val="20"/>
                <w:szCs w:val="20"/>
                <w:lang w:val="en-IN" w:eastAsia="en-IN"/>
              </w:rPr>
              <w:t>29.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9B8C65" w14:textId="54805806" w:rsidR="00AA510D" w:rsidRPr="00924A9F" w:rsidRDefault="00242FB3" w:rsidP="00242FB3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>
              <w:rPr>
                <w:sz w:val="20"/>
                <w:szCs w:val="20"/>
                <w:lang w:val="en-IN" w:eastAsia="en-IN"/>
              </w:rPr>
              <w:t>52.7 - 55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65D709" w14:textId="3BFAC3A1" w:rsidR="00AA510D" w:rsidRPr="00924A9F" w:rsidRDefault="00242FB3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Bharatpu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F72DAA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Pusa Jaikis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47B8A" w14:textId="77777777" w:rsidR="00AA510D" w:rsidRPr="00924A9F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</w:p>
        </w:tc>
      </w:tr>
      <w:tr w:rsidR="00EF14E2" w:rsidRPr="00EF14E2" w14:paraId="7B21B6CA" w14:textId="7064B79F" w:rsidTr="00AA510D">
        <w:trPr>
          <w:trHeight w:val="318"/>
        </w:trPr>
        <w:tc>
          <w:tcPr>
            <w:tcW w:w="28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67233" w14:textId="6BF1CE39" w:rsidR="00AA510D" w:rsidRPr="00EF14E2" w:rsidRDefault="00AA510D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 xml:space="preserve">VH </w:t>
            </w:r>
            <w:r w:rsidRPr="00EF14E2">
              <w:rPr>
                <w:sz w:val="20"/>
                <w:szCs w:val="20"/>
                <w:vertAlign w:val="superscript"/>
                <w:lang w:val="en-IN" w:eastAsia="en-IN"/>
              </w:rPr>
              <w:t>A8B7</w:t>
            </w:r>
            <w:r w:rsidRPr="00EF14E2">
              <w:rPr>
                <w:sz w:val="20"/>
                <w:szCs w:val="20"/>
                <w:lang w:val="en-IN" w:eastAsia="en-IN"/>
              </w:rPr>
              <w:t>Population</w:t>
            </w:r>
            <w:r w:rsidR="00FD5866">
              <w:rPr>
                <w:sz w:val="20"/>
                <w:szCs w:val="20"/>
                <w:lang w:val="en-IN" w:eastAsia="en-IN"/>
              </w:rPr>
              <w:t>ª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07FA59" w14:textId="18A46BF4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1C10C8" w14:textId="5D7C43B0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BCAA71" w14:textId="704EC144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E3661A" w14:textId="345C6DFA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D0BE01" w14:textId="1CF690FF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15EC95" w14:textId="430D86DE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877FC2" w14:textId="78FBD69A" w:rsidR="00AA510D" w:rsidRPr="00EF14E2" w:rsidRDefault="00AA510D" w:rsidP="007C5404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</w:p>
        </w:tc>
      </w:tr>
      <w:tr w:rsidR="009A7697" w:rsidRPr="00EF14E2" w14:paraId="2D6B4576" w14:textId="7C5AFC80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E5919" w14:textId="5E0F9CD6" w:rsidR="009A7697" w:rsidRPr="00924A9F" w:rsidRDefault="009A7697" w:rsidP="009A7697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F02209">
              <w:rPr>
                <w:i/>
                <w:iCs/>
                <w:sz w:val="20"/>
                <w:szCs w:val="20"/>
                <w:lang w:val="en-IN" w:eastAsia="en-IN"/>
              </w:rPr>
              <w:t>Eru-A8-1-VH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CEC46" w14:textId="0459926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A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F02209">
              <w:rPr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10B40" w14:textId="6CDE7463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9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7D93" w14:textId="539DEADA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59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35CD4" w14:textId="1333267B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12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CDE20" w14:textId="47E6C110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61.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23271" w14:textId="01C2CF35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9.0 - 1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5D118" w14:textId="27DEF193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Delh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38C55" w14:textId="5790842C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Varu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082B00" w14:textId="417846A0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9.3</w:t>
            </w:r>
          </w:p>
        </w:tc>
      </w:tr>
      <w:tr w:rsidR="009A7697" w:rsidRPr="00EF14E2" w14:paraId="2D1B0C83" w14:textId="77777777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E12BC" w14:textId="5D376D1B" w:rsidR="009A7697" w:rsidRPr="00924A9F" w:rsidRDefault="009A7697" w:rsidP="009A7697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F02209">
              <w:rPr>
                <w:i/>
                <w:iCs/>
                <w:sz w:val="20"/>
                <w:szCs w:val="20"/>
                <w:lang w:val="en-IN" w:eastAsia="en-IN"/>
              </w:rPr>
              <w:t>Eru-A8-2-VH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17443" w14:textId="7B521BCF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A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F02209">
              <w:rPr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61080" w14:textId="6221CE04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9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3C707" w14:textId="45E964CA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53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75127" w14:textId="25CC8475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11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11770" w14:textId="320245A3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56.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D0E77" w14:textId="1C363C7C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8.5 - 1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0988F" w14:textId="67BB1259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Gwali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9A208" w14:textId="0EBBCE1B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Varu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E9DEF4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</w:p>
        </w:tc>
      </w:tr>
      <w:tr w:rsidR="009A7697" w:rsidRPr="00EF14E2" w14:paraId="1DA9C714" w14:textId="77777777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BB737" w14:textId="7ADB0091" w:rsidR="009A7697" w:rsidRPr="00924A9F" w:rsidRDefault="009A7697" w:rsidP="009A7697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F02209">
              <w:rPr>
                <w:i/>
                <w:iCs/>
                <w:sz w:val="20"/>
                <w:szCs w:val="20"/>
                <w:lang w:val="en-IN" w:eastAsia="en-IN"/>
              </w:rPr>
              <w:t>Eru-A8-1-VH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0603F" w14:textId="1801BC5A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A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F02209">
              <w:rPr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90B43" w14:textId="447A8E8D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9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1C090" w14:textId="2CBBA179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61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52921" w14:textId="352E682A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12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7C881" w14:textId="505ED87E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63.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3DDE5" w14:textId="61A42D51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9.3 - 1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47CA6" w14:textId="726B6A91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Le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EB9B5" w14:textId="1DE43D54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Varu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F72095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</w:p>
        </w:tc>
      </w:tr>
      <w:tr w:rsidR="009A7697" w:rsidRPr="00EF14E2" w14:paraId="2D3E5FD8" w14:textId="77777777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A77B6" w14:textId="32C19F9F" w:rsidR="009A7697" w:rsidRPr="00924A9F" w:rsidRDefault="009A7697" w:rsidP="009A7697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F02209">
              <w:rPr>
                <w:i/>
                <w:iCs/>
                <w:sz w:val="20"/>
                <w:szCs w:val="20"/>
                <w:lang w:val="en-IN" w:eastAsia="en-IN"/>
              </w:rPr>
              <w:t>Eru-B7-1-VH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F866B" w14:textId="15A38EC2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B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F02209">
              <w:rPr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46FBF" w14:textId="54E428C2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54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FA0B2" w14:textId="4FFC6FF8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43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489E1" w14:textId="2260609A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8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A65F1" w14:textId="6666AFD0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38.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582ED" w14:textId="0C739D6D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51.3 - 5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C96AA" w14:textId="4A6B106D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Delh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CC610" w14:textId="0861F76C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Varu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27002D" w14:textId="315DAB33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54.2</w:t>
            </w:r>
          </w:p>
        </w:tc>
      </w:tr>
      <w:tr w:rsidR="009A7697" w:rsidRPr="00EF14E2" w14:paraId="66B71626" w14:textId="5C79CCCE" w:rsidTr="009A7697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07C9F" w14:textId="32A9CD4C" w:rsidR="009A7697" w:rsidRPr="00924A9F" w:rsidRDefault="009A7697" w:rsidP="009A7697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F02209">
              <w:rPr>
                <w:i/>
                <w:iCs/>
                <w:sz w:val="20"/>
                <w:szCs w:val="20"/>
                <w:lang w:val="en-IN" w:eastAsia="en-IN"/>
              </w:rPr>
              <w:t>Eru-B7-2-VH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9C36A" w14:textId="3EA85595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B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F02209">
              <w:rPr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AA9AE" w14:textId="2390E0D9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54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C288A" w14:textId="080E9F34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41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C160A" w14:textId="33FE5479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7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66AA8" w14:textId="3EFB83D8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33.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66D98" w14:textId="51FDBFCC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50.7 - 6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753C2" w14:textId="0EB3D625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Le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516C3" w14:textId="242B0589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Varu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3FB9F4" w14:textId="581194B5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</w:p>
        </w:tc>
      </w:tr>
      <w:tr w:rsidR="009A7697" w:rsidRPr="00EF14E2" w14:paraId="10C2A8F9" w14:textId="77777777" w:rsidTr="009A7697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669CC" w14:textId="2086157F" w:rsidR="009A7697" w:rsidRPr="00F02209" w:rsidRDefault="009A7697" w:rsidP="009A7697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F02209">
              <w:rPr>
                <w:i/>
                <w:iCs/>
                <w:sz w:val="20"/>
                <w:szCs w:val="20"/>
                <w:lang w:val="en-IN" w:eastAsia="en-IN"/>
              </w:rPr>
              <w:t>Eru-B7-3-VH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5BD3A" w14:textId="5AE81C4E" w:rsidR="009A7697" w:rsidRPr="00F02209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B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F02209">
              <w:rPr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95FAA" w14:textId="5DC19E5E" w:rsidR="009A7697" w:rsidRPr="00F02209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54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7F7DD" w14:textId="67E571C9" w:rsidR="009A7697" w:rsidRPr="00F02209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39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CC3E8" w14:textId="684B0C9A" w:rsidR="009A7697" w:rsidRPr="00F02209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7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48753" w14:textId="222F4EF5" w:rsidR="009A7697" w:rsidRPr="00F02209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29.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87882" w14:textId="0BF4CCC5" w:rsidR="009A7697" w:rsidRPr="00F02209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50.7 - 5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3E8A6" w14:textId="49606B25" w:rsidR="009A7697" w:rsidRPr="00F02209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Gwali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0DE7B" w14:textId="12FB5285" w:rsidR="009A7697" w:rsidRPr="00F02209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F02209">
              <w:rPr>
                <w:sz w:val="20"/>
                <w:szCs w:val="20"/>
                <w:lang w:val="en-IN" w:eastAsia="en-IN"/>
              </w:rPr>
              <w:t>Varu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C3D4AC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</w:p>
        </w:tc>
      </w:tr>
      <w:tr w:rsidR="009A7697" w:rsidRPr="00EF14E2" w14:paraId="59BC791A" w14:textId="12466E3E" w:rsidTr="00AA510D">
        <w:trPr>
          <w:trHeight w:val="416"/>
        </w:trPr>
        <w:tc>
          <w:tcPr>
            <w:tcW w:w="1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50D83" w14:textId="36814509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DE</w:t>
            </w:r>
            <w:r w:rsidRPr="00924A9F">
              <w:rPr>
                <w:vertAlign w:val="superscript"/>
                <w:lang w:eastAsia="en-IN"/>
              </w:rPr>
              <w:t>B7</w:t>
            </w:r>
            <w:r w:rsidRPr="00EF14E2">
              <w:rPr>
                <w:sz w:val="20"/>
                <w:szCs w:val="20"/>
                <w:lang w:val="en-IN" w:eastAsia="en-IN"/>
              </w:rPr>
              <w:t xml:space="preserve"> Population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D4448B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5635FB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619B7B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967821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8B578B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AA22E5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099C43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FEB75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</w:p>
        </w:tc>
      </w:tr>
      <w:tr w:rsidR="009A7697" w:rsidRPr="00EF14E2" w14:paraId="4A63A4DD" w14:textId="1EF8C46B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EAE37" w14:textId="77777777" w:rsidR="009A7697" w:rsidRPr="00EF14E2" w:rsidRDefault="009A7697" w:rsidP="009A7697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EF14E2">
              <w:rPr>
                <w:i/>
                <w:iCs/>
                <w:sz w:val="20"/>
                <w:szCs w:val="20"/>
                <w:lang w:val="en-IN" w:eastAsia="en-IN"/>
              </w:rPr>
              <w:t>Eru-A3-1-DE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E50AB" w14:textId="1592BAC0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A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EF14E2">
              <w:rPr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97E0B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64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5689A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2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AB87A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-1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42D0A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0.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090E7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63.2 - 69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D791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Delhi Yea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B403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EH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93F957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</w:p>
        </w:tc>
      </w:tr>
      <w:tr w:rsidR="009A7697" w:rsidRPr="00EF14E2" w14:paraId="087DCC78" w14:textId="6FD1487B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8A0F4" w14:textId="77777777" w:rsidR="009A7697" w:rsidRPr="00EF14E2" w:rsidRDefault="009A7697" w:rsidP="009A7697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EF14E2">
              <w:rPr>
                <w:i/>
                <w:iCs/>
                <w:sz w:val="20"/>
                <w:szCs w:val="20"/>
                <w:lang w:val="en-IN" w:eastAsia="en-IN"/>
              </w:rPr>
              <w:t>Eru-A5-1-DE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39559" w14:textId="39130622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A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EF14E2">
              <w:rPr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52F9B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100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01098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3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97568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-1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9D69F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0.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B6250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93.9 - 109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54A7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Delhi Yea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7058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EH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D69AA2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</w:p>
        </w:tc>
      </w:tr>
      <w:tr w:rsidR="009A7697" w:rsidRPr="00EF14E2" w14:paraId="1C6D9045" w14:textId="25F70DBF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9CBAB" w14:textId="77777777" w:rsidR="009A7697" w:rsidRPr="00EF14E2" w:rsidRDefault="009A7697" w:rsidP="009A7697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EF14E2">
              <w:rPr>
                <w:i/>
                <w:iCs/>
                <w:sz w:val="20"/>
                <w:szCs w:val="20"/>
                <w:lang w:val="en-IN" w:eastAsia="en-IN"/>
              </w:rPr>
              <w:lastRenderedPageBreak/>
              <w:t>Eru-A7-1-DE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7422D" w14:textId="29DF0A8A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A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EF14E2">
              <w:rPr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29722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63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CC493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3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E1158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-1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C43EB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0.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67E3D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48.5 - 6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CB45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Delhi Year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D921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EH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D72A83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</w:p>
        </w:tc>
      </w:tr>
      <w:tr w:rsidR="009A7697" w:rsidRPr="00EF14E2" w14:paraId="47CFA76F" w14:textId="06869A11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47345" w14:textId="77777777" w:rsidR="009A7697" w:rsidRPr="00EF14E2" w:rsidRDefault="009A7697" w:rsidP="009A7697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EF14E2">
              <w:rPr>
                <w:i/>
                <w:iCs/>
                <w:sz w:val="20"/>
                <w:szCs w:val="20"/>
                <w:lang w:val="en-IN" w:eastAsia="en-IN"/>
              </w:rPr>
              <w:t>Eru-A8-1-DE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6ED7F" w14:textId="6CA40ED8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A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EF14E2">
              <w:rPr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1C2EE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6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FFB3B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5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5C6F2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-1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E1AD0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0.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782CB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4.7 - 13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686E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Delhi Year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3720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EH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D133AC" w14:textId="278E40A9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4.5</w:t>
            </w:r>
            <w:r w:rsidR="00F83BF2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9A7697" w:rsidRPr="00EF14E2" w14:paraId="7B6C6637" w14:textId="18B841DA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71AE1" w14:textId="77777777" w:rsidR="009A7697" w:rsidRPr="00EF14E2" w:rsidRDefault="009A7697" w:rsidP="009A7697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EF14E2">
              <w:rPr>
                <w:i/>
                <w:iCs/>
                <w:sz w:val="20"/>
                <w:szCs w:val="20"/>
                <w:lang w:val="en-IN" w:eastAsia="en-IN"/>
              </w:rPr>
              <w:t>Eru-A10-1-DE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EDD24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A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678C7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1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46E2B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5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33578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-1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7323B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1.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EE204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7.7 - 1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9276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Delhi Year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9EFF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EH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C2FF1D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</w:p>
        </w:tc>
      </w:tr>
      <w:tr w:rsidR="009A7697" w:rsidRPr="00EF14E2" w14:paraId="6028748B" w14:textId="26C20136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A340F" w14:textId="77777777" w:rsidR="009A7697" w:rsidRPr="00924A9F" w:rsidRDefault="009A7697" w:rsidP="009A7697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924A9F">
              <w:rPr>
                <w:i/>
                <w:iCs/>
                <w:sz w:val="20"/>
                <w:szCs w:val="20"/>
                <w:lang w:val="en-IN" w:eastAsia="en-IN"/>
              </w:rPr>
              <w:t>Eru-B7-1-DE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BE277" w14:textId="6CDA75F1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B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924A9F">
              <w:rPr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BBFDB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37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BF91E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88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0D574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13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9B003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92.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23A14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36.1 - 3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0D0C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Delhi Yea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61E5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Donskaja-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B529E3" w14:textId="3B504F5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38.5</w:t>
            </w:r>
          </w:p>
        </w:tc>
      </w:tr>
      <w:tr w:rsidR="009A7697" w:rsidRPr="00EF14E2" w14:paraId="3DD85575" w14:textId="7014EF49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BD6FC" w14:textId="77777777" w:rsidR="009A7697" w:rsidRPr="00924A9F" w:rsidRDefault="009A7697" w:rsidP="009A7697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924A9F">
              <w:rPr>
                <w:i/>
                <w:iCs/>
                <w:sz w:val="20"/>
                <w:szCs w:val="20"/>
                <w:lang w:val="en-IN" w:eastAsia="en-IN"/>
              </w:rPr>
              <w:t>Eru-B7-2-DE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336E5" w14:textId="13EB99F6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B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924A9F">
              <w:rPr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DD59F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37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8F3D9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84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FC9CA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11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D0AE6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90.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7DC16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35.5 - 5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4395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Delhi Yea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9441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Donskaja-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2CAD3E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</w:p>
        </w:tc>
      </w:tr>
      <w:tr w:rsidR="009A7697" w:rsidRPr="00EF14E2" w14:paraId="0396D305" w14:textId="42FF08C0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34D29" w14:textId="77777777" w:rsidR="009A7697" w:rsidRPr="00924A9F" w:rsidRDefault="009A7697" w:rsidP="009A7697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924A9F">
              <w:rPr>
                <w:i/>
                <w:iCs/>
                <w:sz w:val="20"/>
                <w:szCs w:val="20"/>
                <w:lang w:val="en-IN" w:eastAsia="en-IN"/>
              </w:rPr>
              <w:t>Eru-B7-3-DE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3E7B3" w14:textId="507E2C23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B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924A9F">
              <w:rPr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C94A5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37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F56E2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97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4E6E0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14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A2A37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89.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27027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35.9 - 3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3880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Delhi Year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400B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Donskaja-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FF96E0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</w:p>
        </w:tc>
      </w:tr>
      <w:tr w:rsidR="009A7697" w:rsidRPr="00EF14E2" w14:paraId="5A01C641" w14:textId="044BE326" w:rsidTr="00AA510D">
        <w:trPr>
          <w:trHeight w:val="405"/>
        </w:trPr>
        <w:tc>
          <w:tcPr>
            <w:tcW w:w="28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A254E" w14:textId="18424C81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TD</w:t>
            </w:r>
            <w:r w:rsidRPr="00924A9F">
              <w:rPr>
                <w:vertAlign w:val="superscript"/>
                <w:lang w:eastAsia="en-IN"/>
              </w:rPr>
              <w:t>A8</w:t>
            </w:r>
            <w:r w:rsidRPr="00EF14E2">
              <w:rPr>
                <w:sz w:val="20"/>
                <w:szCs w:val="20"/>
                <w:lang w:val="en-IN" w:eastAsia="en-IN"/>
              </w:rPr>
              <w:t>Populatio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E60DE9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B05EB1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2D64DF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839E2D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57CBAF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2DE046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5DF20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</w:p>
        </w:tc>
      </w:tr>
      <w:tr w:rsidR="009A7697" w:rsidRPr="00EF14E2" w14:paraId="6094A69A" w14:textId="6F5DC2E9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F89F4" w14:textId="77777777" w:rsidR="009A7697" w:rsidRPr="00EF14E2" w:rsidRDefault="009A7697" w:rsidP="009A7697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EF14E2">
              <w:rPr>
                <w:i/>
                <w:iCs/>
                <w:sz w:val="20"/>
                <w:szCs w:val="20"/>
                <w:lang w:val="en-IN" w:eastAsia="en-IN"/>
              </w:rPr>
              <w:t>Eru-A7-1-TD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BFD0F" w14:textId="13701648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A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EF14E2">
              <w:rPr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7CA64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45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C430A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2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47F8C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-2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DD815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4.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761C7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38.6 - 4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EDDB5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Bharatpu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C49B7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Donskaja-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0B613F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</w:p>
        </w:tc>
      </w:tr>
      <w:tr w:rsidR="009A7697" w:rsidRPr="00EF14E2" w14:paraId="085D78AB" w14:textId="7E9EB0C8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859D5" w14:textId="77777777" w:rsidR="009A7697" w:rsidRPr="00924A9F" w:rsidRDefault="009A7697" w:rsidP="009A7697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924A9F">
              <w:rPr>
                <w:i/>
                <w:iCs/>
                <w:sz w:val="20"/>
                <w:szCs w:val="20"/>
                <w:lang w:val="en-IN" w:eastAsia="en-IN"/>
              </w:rPr>
              <w:t>Eru-A8-1-TD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B0BD5" w14:textId="4E137A48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A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924A9F">
              <w:rPr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1C0D9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1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00FD5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17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C57C2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6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FB791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51.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22CE3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9.0 - 1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0D9EE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Delh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554A7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TM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F0F573" w14:textId="54F60748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9.2</w:t>
            </w:r>
          </w:p>
        </w:tc>
      </w:tr>
      <w:tr w:rsidR="009A7697" w:rsidRPr="00EF14E2" w14:paraId="1959B3F5" w14:textId="3F04FBF1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ADE1D" w14:textId="77777777" w:rsidR="009A7697" w:rsidRPr="00924A9F" w:rsidRDefault="009A7697" w:rsidP="009A7697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924A9F">
              <w:rPr>
                <w:i/>
                <w:iCs/>
                <w:sz w:val="20"/>
                <w:szCs w:val="20"/>
                <w:lang w:val="en-IN" w:eastAsia="en-IN"/>
              </w:rPr>
              <w:t>Eru-A8-2-TD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7B588" w14:textId="5C4709DA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A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924A9F">
              <w:rPr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C08AF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1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5F918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15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1C731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6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3627F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45.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64CC0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8.5 - 1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B5100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Le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F5B99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TM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422B1C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</w:p>
        </w:tc>
      </w:tr>
      <w:tr w:rsidR="009A7697" w:rsidRPr="00EF14E2" w14:paraId="504538E2" w14:textId="2E7CB3DB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97A66" w14:textId="77777777" w:rsidR="009A7697" w:rsidRPr="00924A9F" w:rsidRDefault="009A7697" w:rsidP="009A7697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924A9F">
              <w:rPr>
                <w:i/>
                <w:iCs/>
                <w:sz w:val="20"/>
                <w:szCs w:val="20"/>
                <w:lang w:val="en-IN" w:eastAsia="en-IN"/>
              </w:rPr>
              <w:t>Eru-A8-3-TD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95DF8" w14:textId="2C51C70A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A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924A9F">
              <w:rPr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6AE6F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15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ED322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13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6997D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5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B3DF4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43.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4A8E9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9.3 - 1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0C271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Bharatpu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0540D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924A9F">
              <w:rPr>
                <w:sz w:val="20"/>
                <w:szCs w:val="20"/>
                <w:lang w:val="en-IN" w:eastAsia="en-IN"/>
              </w:rPr>
              <w:t>TM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0C9481" w14:textId="77777777" w:rsidR="009A7697" w:rsidRPr="00924A9F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</w:p>
        </w:tc>
      </w:tr>
      <w:tr w:rsidR="009A7697" w:rsidRPr="00EF14E2" w14:paraId="4ACF9C14" w14:textId="5AA9D854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41EDB" w14:textId="77777777" w:rsidR="009A7697" w:rsidRPr="00EF14E2" w:rsidRDefault="009A7697" w:rsidP="009A7697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EF14E2">
              <w:rPr>
                <w:i/>
                <w:iCs/>
                <w:sz w:val="20"/>
                <w:szCs w:val="20"/>
                <w:lang w:val="en-IN" w:eastAsia="en-IN"/>
              </w:rPr>
              <w:t>Eru-B2-1-TD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073F3" w14:textId="584D921D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B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EF14E2">
              <w:rPr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D1A8E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106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074EE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2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2A2E9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2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06CF4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5.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0C234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99 - 11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72A1E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Le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7A9F3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TM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DCE296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</w:p>
        </w:tc>
      </w:tr>
      <w:tr w:rsidR="009A7697" w:rsidRPr="00EF14E2" w14:paraId="638CF346" w14:textId="74ED7226" w:rsidTr="00AA510D">
        <w:trPr>
          <w:trHeight w:val="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A38C13" w14:textId="77777777" w:rsidR="009A7697" w:rsidRPr="00EF14E2" w:rsidRDefault="009A7697" w:rsidP="009A7697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val="en-IN" w:eastAsia="en-IN"/>
              </w:rPr>
            </w:pPr>
            <w:r w:rsidRPr="00EF14E2">
              <w:rPr>
                <w:i/>
                <w:iCs/>
                <w:sz w:val="20"/>
                <w:szCs w:val="20"/>
                <w:lang w:val="en-IN" w:eastAsia="en-IN"/>
              </w:rPr>
              <w:t>Eru-B7-1-TD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418274" w14:textId="32EB4751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B</w:t>
            </w:r>
            <w:r w:rsidR="005D53ED">
              <w:rPr>
                <w:sz w:val="20"/>
                <w:szCs w:val="20"/>
                <w:lang w:val="en-IN" w:eastAsia="en-IN"/>
              </w:rPr>
              <w:t>0</w:t>
            </w:r>
            <w:r w:rsidRPr="00EF14E2">
              <w:rPr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3675E8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0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560FFC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4.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B0140E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2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FE514D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3.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81C652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0 - 1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A21F58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Delh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99277E" w14:textId="77777777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TM-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11DF4" w14:textId="26B5DC3C" w:rsidR="009A7697" w:rsidRPr="00EF14E2" w:rsidRDefault="009A7697" w:rsidP="009A7697">
            <w:pPr>
              <w:spacing w:line="240" w:lineRule="auto"/>
              <w:jc w:val="left"/>
              <w:rPr>
                <w:sz w:val="20"/>
                <w:szCs w:val="20"/>
                <w:lang w:val="en-IN" w:eastAsia="en-IN"/>
              </w:rPr>
            </w:pPr>
            <w:r w:rsidRPr="00EF14E2">
              <w:rPr>
                <w:sz w:val="20"/>
                <w:szCs w:val="20"/>
                <w:lang w:val="en-IN" w:eastAsia="en-IN"/>
              </w:rPr>
              <w:t>30.8</w:t>
            </w:r>
            <w:r w:rsidR="00F83BF2">
              <w:rPr>
                <w:sz w:val="20"/>
                <w:szCs w:val="20"/>
                <w:vertAlign w:val="superscript"/>
              </w:rPr>
              <w:t>a</w:t>
            </w:r>
          </w:p>
        </w:tc>
      </w:tr>
    </w:tbl>
    <w:p w14:paraId="780298FA" w14:textId="7606E9D1" w:rsidR="009E1719" w:rsidRDefault="00F83BF2" w:rsidP="00F83BF2">
      <w:pPr>
        <w:spacing w:before="80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 w:rsidR="009E1719" w:rsidRPr="00924A9F">
        <w:rPr>
          <w:sz w:val="20"/>
          <w:szCs w:val="20"/>
        </w:rPr>
        <w:t>Tentatively</w:t>
      </w:r>
      <w:proofErr w:type="spellEnd"/>
      <w:r w:rsidR="009E1719" w:rsidRPr="00924A9F">
        <w:rPr>
          <w:sz w:val="20"/>
          <w:szCs w:val="20"/>
        </w:rPr>
        <w:t xml:space="preserve"> placed through the common flanking markers </w:t>
      </w:r>
      <w:r w:rsidR="001451B3" w:rsidRPr="00924A9F">
        <w:rPr>
          <w:sz w:val="20"/>
          <w:szCs w:val="20"/>
        </w:rPr>
        <w:t xml:space="preserve">as </w:t>
      </w:r>
      <w:r w:rsidR="009E1719" w:rsidRPr="00924A9F">
        <w:rPr>
          <w:sz w:val="20"/>
          <w:szCs w:val="20"/>
        </w:rPr>
        <w:t xml:space="preserve">the </w:t>
      </w:r>
      <w:r w:rsidR="00734450">
        <w:rPr>
          <w:i/>
          <w:sz w:val="20"/>
          <w:szCs w:val="20"/>
        </w:rPr>
        <w:t>FAE</w:t>
      </w:r>
      <w:r w:rsidR="009E1719" w:rsidRPr="00924A9F">
        <w:rPr>
          <w:i/>
          <w:sz w:val="20"/>
          <w:szCs w:val="20"/>
        </w:rPr>
        <w:t>1</w:t>
      </w:r>
      <w:r w:rsidR="009E1719" w:rsidRPr="00924A9F">
        <w:rPr>
          <w:sz w:val="20"/>
          <w:szCs w:val="20"/>
        </w:rPr>
        <w:t xml:space="preserve"> gene marker did not show polymorphism</w:t>
      </w:r>
    </w:p>
    <w:p w14:paraId="28214B3D" w14:textId="77777777" w:rsidR="005B3B30" w:rsidRPr="00EF14E2" w:rsidRDefault="005B3B30"/>
    <w:sectPr w:rsidR="005B3B30" w:rsidRPr="00EF14E2" w:rsidSect="00924A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CCB"/>
    <w:rsid w:val="0000372D"/>
    <w:rsid w:val="00117CF0"/>
    <w:rsid w:val="001451B3"/>
    <w:rsid w:val="001C07FC"/>
    <w:rsid w:val="001F0F9A"/>
    <w:rsid w:val="00242FB3"/>
    <w:rsid w:val="002C6DFC"/>
    <w:rsid w:val="00432901"/>
    <w:rsid w:val="0046386D"/>
    <w:rsid w:val="004F3CCB"/>
    <w:rsid w:val="005B3B30"/>
    <w:rsid w:val="005D53ED"/>
    <w:rsid w:val="006069FB"/>
    <w:rsid w:val="00624AF2"/>
    <w:rsid w:val="006752AF"/>
    <w:rsid w:val="00734450"/>
    <w:rsid w:val="007B6076"/>
    <w:rsid w:val="007C7C0D"/>
    <w:rsid w:val="00885D4E"/>
    <w:rsid w:val="00924A9F"/>
    <w:rsid w:val="009A7697"/>
    <w:rsid w:val="009E1719"/>
    <w:rsid w:val="00AA510D"/>
    <w:rsid w:val="00BF1573"/>
    <w:rsid w:val="00C04EE4"/>
    <w:rsid w:val="00C153C1"/>
    <w:rsid w:val="00D025C4"/>
    <w:rsid w:val="00D36062"/>
    <w:rsid w:val="00D41A20"/>
    <w:rsid w:val="00E63219"/>
    <w:rsid w:val="00EF14E2"/>
    <w:rsid w:val="00F1479D"/>
    <w:rsid w:val="00F83BF2"/>
    <w:rsid w:val="00FD5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DB0DA"/>
  <w15:chartTrackingRefBased/>
  <w15:docId w15:val="{AC6BE005-2C7A-4920-A360-BE95690FF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10D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510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10D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37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AKSHAY PRADHAN</dc:creator>
  <cp:keywords/>
  <dc:description/>
  <cp:lastModifiedBy>KADAMBINI ROUT</cp:lastModifiedBy>
  <cp:revision>17</cp:revision>
  <cp:lastPrinted>2018-04-13T07:31:00Z</cp:lastPrinted>
  <dcterms:created xsi:type="dcterms:W3CDTF">2018-04-17T11:58:00Z</dcterms:created>
  <dcterms:modified xsi:type="dcterms:W3CDTF">2018-08-10T08:16:00Z</dcterms:modified>
</cp:coreProperties>
</file>